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ompleteness of SNP genotyping and other quality metrics  </w:t>
      </w:r>
    </w:p>
    <w:tbl>
      <w:tblPr>
        <w:tblW w:w="12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64"/>
        <w:gridCol w:w="239"/>
        <w:gridCol w:w="897"/>
        <w:gridCol w:w="2160"/>
        <w:gridCol w:w="239"/>
        <w:gridCol w:w="1021"/>
        <w:gridCol w:w="2160"/>
        <w:gridCol w:w="239"/>
        <w:gridCol w:w="1021"/>
        <w:gridCol w:w="1980"/>
      </w:tblGrid>
      <w:tr>
        <w:trPr>
          <w:trHeight w:val="368" w:hRule="atLeast"/>
          <w:cantSplit w:val="true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ES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8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T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ES</w:t>
            </w:r>
          </w:p>
        </w:tc>
      </w:tr>
      <w:tr>
        <w:trPr>
          <w:trHeight w:val="368" w:hRule="atLeast"/>
          <w:cantSplit w:val="true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Geno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 (95%CI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Geno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 (95%CI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Gen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 (95%CI)</w:t>
            </w:r>
          </w:p>
        </w:tc>
      </w:tr>
      <w:tr>
        <w:trPr>
          <w:trHeight w:val="292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4201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 (0.373, 0.420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9 (0.55, 0.648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3 (0.602,0.643)</w:t>
            </w:r>
          </w:p>
        </w:tc>
      </w:tr>
      <w:tr>
        <w:trPr>
          <w:trHeight w:val="30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4820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1 (0.308, 0.35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8 (0.29, 0.38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2 (0.293,0.332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0352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 (0.279, 0.32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 (0.248, 0.35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 (0.272,0.305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_Hlk210535820"/>
            <w:bookmarkStart w:id="1" w:name="OLE_LINK12"/>
            <w:bookmarkStart w:id="2" w:name="OLE_LINK11"/>
            <w:bookmarkEnd w:id="0"/>
            <w:bookmarkEnd w:id="1"/>
            <w:bookmarkEnd w:id="2"/>
            <w:r>
              <w:rPr>
                <w:sz w:val="22"/>
                <w:szCs w:val="22"/>
              </w:rPr>
              <w:t>rs375433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 (0.015, 0.0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0 (0.000, 0.011</w:t>
            </w:r>
            <w:r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 (0.026,0.041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2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 (0.134, 0.1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 (0.088, 0.15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 (0.085,0.111)</w:t>
            </w:r>
          </w:p>
        </w:tc>
      </w:tr>
      <w:tr>
        <w:trPr>
          <w:trHeight w:val="30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779Ile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 (0.020, 0.03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 (0.008, 0.0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 (0.008,0.016)</w:t>
            </w:r>
          </w:p>
        </w:tc>
      </w:tr>
      <w:tr>
        <w:trPr>
          <w:trHeight w:val="30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721Gln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6 (0.002, 0.00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0 (0.000, 0.011</w:t>
            </w:r>
            <w:r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0.000,0.004)</w:t>
            </w:r>
          </w:p>
        </w:tc>
      </w:tr>
      <w:tr>
        <w:trPr>
          <w:trHeight w:val="30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7564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 (0.075, 0.10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 (0.061, 0.11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 (0.043,0.062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059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 (0.403, 0.45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0 (0.327, 0.43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1 (0.383,0.418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3" w:name="OLE_LINK4"/>
            <w:bookmarkStart w:id="4" w:name="OLE_LINK3"/>
            <w:r>
              <w:rPr>
                <w:sz w:val="22"/>
                <w:szCs w:val="22"/>
              </w:rPr>
              <w:t>Ser277Leu</w:t>
            </w:r>
            <w:bookmarkEnd w:id="3"/>
            <w:bookmarkEnd w:id="4"/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(0.002, 0.0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 (0.000, 0.01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 (0.003,0.009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4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 (0.069, 0.09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 (0.059, 0.1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 (0.043,0.062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6829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 (0.591, 0.63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 (0.328, 0.43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 (0.390,0.426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6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3 (0.620, 0.6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4 (0.554, 0.65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6 (0.588,0.624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786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 (0.229, 0.27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6 (0.298, 0.39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 (0.322,0.364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240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7 (0.594, 0.6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 (0.553, 0.65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1 (0.570,0.612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8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7 (0.353, 0.40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 (0.343, 0.44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 (0.382,0.424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82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 (0.590, 0.6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1 (0.561, 0.66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 (0.576,0.618)</w:t>
            </w:r>
          </w:p>
        </w:tc>
      </w:tr>
      <w:tr>
        <w:trPr>
          <w:trHeight w:val="2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0410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 (0.037, 0.05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 (0.026, 0.08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 (0.043,0.059)</w:t>
            </w:r>
          </w:p>
        </w:tc>
      </w:tr>
      <w:tr>
        <w:trPr>
          <w:trHeight w:val="292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29402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 (0.601, 0.648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3 (0.564, 0.663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6 (0.575,0.617)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a</w:t>
        <w:tab/>
      </w:r>
      <w:r>
        <w:rPr/>
        <w:t>Hardy-Weinberg Disequilibrium P values in all SNPs were greater than 0.05.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vertAlign w:val="superscript"/>
        </w:rPr>
        <w:t>b</w:t>
        <w:tab/>
      </w:r>
      <w:r>
        <w:rPr/>
        <w:t>RA: reference alleles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c</w:t>
        <w:tab/>
      </w:r>
      <w:r>
        <w:rPr/>
        <w:t xml:space="preserve">% Geno: genotyping completion; RAF:  reference allele frequencies that were estimated using maximum likelihood by assuming the pedigrees are randomly ascertained; 95% CI: 95% confidence interval of frequencies. 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d</w:t>
        <w:tab/>
      </w:r>
      <w:r>
        <w:rPr/>
        <w:t>Upper 95% limit for a sample size around 300.</w:t>
      </w:r>
    </w:p>
    <w:sectPr>
      <w:footerReference w:type="default" r:id="rId2"/>
      <w:type w:val="nextPage"/>
      <w:pgSz w:orient="landscape" w:w="15840" w:h="122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0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9:53:00Z</dcterms:created>
  <dc:creator>gyungah</dc:creator>
  <dc:description/>
  <cp:keywords/>
  <dc:language>en-US</dc:language>
  <cp:lastModifiedBy>bwang</cp:lastModifiedBy>
  <dcterms:modified xsi:type="dcterms:W3CDTF">2009-05-19T19:53:00Z</dcterms:modified>
  <cp:revision>2</cp:revision>
  <dc:subject/>
  <dc:title>fig</dc:title>
</cp:coreProperties>
</file>